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0A504" w14:textId="75175327" w:rsidR="00547171" w:rsidRPr="00547171" w:rsidRDefault="002D22E2" w:rsidP="00547171">
      <w:pPr>
        <w:jc w:val="center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Cs w:val="24"/>
          <w:lang w:val="en-US"/>
        </w:rPr>
        <w:drawing>
          <wp:inline distT="0" distB="0" distL="0" distR="0" wp14:anchorId="1ADDE67F" wp14:editId="34D63827">
            <wp:extent cx="5612130" cy="5785485"/>
            <wp:effectExtent l="0" t="0" r="7620" b="5715"/>
            <wp:docPr id="1" name="Imagen 1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Map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78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8795D" w14:textId="700B0248" w:rsidR="006D2D92" w:rsidRPr="002D6B25" w:rsidRDefault="002D6B25" w:rsidP="002D6B25">
      <w:pPr>
        <w:jc w:val="both"/>
        <w:rPr>
          <w:sz w:val="24"/>
          <w:szCs w:val="24"/>
          <w:lang w:val="en-US"/>
        </w:rPr>
      </w:pPr>
      <w:r w:rsidRPr="00AD54DA">
        <w:rPr>
          <w:rFonts w:ascii="Garamond" w:hAnsi="Garamond" w:cs="Arial"/>
          <w:bCs/>
          <w:smallCaps/>
          <w:sz w:val="20"/>
          <w:szCs w:val="20"/>
          <w:lang w:val="en-US"/>
        </w:rPr>
        <w:t xml:space="preserve">Figure </w:t>
      </w:r>
      <w:r>
        <w:rPr>
          <w:rFonts w:ascii="Garamond" w:hAnsi="Garamond" w:cs="Arial"/>
          <w:bCs/>
          <w:smallCaps/>
          <w:sz w:val="20"/>
          <w:szCs w:val="20"/>
          <w:lang w:val="en-US"/>
        </w:rPr>
        <w:t>S</w:t>
      </w:r>
      <w:r w:rsidRPr="00AD54DA">
        <w:rPr>
          <w:rFonts w:ascii="Garamond" w:hAnsi="Garamond" w:cs="Arial"/>
          <w:bCs/>
          <w:smallCaps/>
          <w:sz w:val="20"/>
          <w:szCs w:val="20"/>
          <w:lang w:val="en-US"/>
        </w:rPr>
        <w:t>1.</w:t>
      </w:r>
      <w:r w:rsidR="00547171" w:rsidRPr="00547171">
        <w:rPr>
          <w:rFonts w:ascii="Times New Roman" w:eastAsia="Times New Roman" w:hAnsi="Times New Roman" w:cs="Times New Roman"/>
          <w:sz w:val="18"/>
          <w:szCs w:val="18"/>
          <w:lang w:val="en-US" w:eastAsia="zh-CN"/>
          <w14:ligatures w14:val="none"/>
        </w:rPr>
        <w:t xml:space="preserve"> </w:t>
      </w:r>
      <w:r w:rsidR="001F34C7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Additional m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icrophotographs illustrating histopathological findings of the lesion. (A) </w:t>
      </w:r>
      <w:r w:rsidR="002D22E2" w:rsidRPr="002D6B25">
        <w:rPr>
          <w:sz w:val="20"/>
          <w:szCs w:val="20"/>
          <w:lang w:val="en-US"/>
        </w:rPr>
        <w:t>Ameloblastoma-like epithelium in the periphery of the nest, some groups of ghost cells and dentinoid material can be seen in the cystic component of the lesion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 (hematoxylin &amp; eosin [HE] stain; × </w:t>
      </w:r>
      <w:r w:rsidR="002D22E2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4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0</w:t>
      </w:r>
      <w:r w:rsidR="002B617A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0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 magnification). (B) </w:t>
      </w:r>
      <w:r w:rsidR="002D22E2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Foreign-body reaction </w:t>
      </w:r>
      <w:r w:rsidR="00FE44A9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adjacent </w:t>
      </w:r>
      <w:r w:rsidR="00147F2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to</w:t>
      </w:r>
      <w:r w:rsidR="002D22E2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 the peripheral stroma </w:t>
      </w:r>
      <w:r w:rsidR="00FE44A9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of the major nest </w:t>
      </w:r>
      <w:r w:rsidR="00147F2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is seen 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(HE stain; × </w:t>
      </w:r>
      <w:r w:rsidR="00FE44A9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4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0</w:t>
      </w:r>
      <w:r w:rsidR="002B617A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0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 magnification). (C) </w:t>
      </w:r>
      <w:r w:rsidR="00147F2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Low magnification shown</w:t>
      </w:r>
      <w:r w:rsidR="002D22E2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 </w:t>
      </w:r>
      <w:r w:rsidR="00147F2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the </w:t>
      </w:r>
      <w:r w:rsidR="002D22E2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nest and </w:t>
      </w:r>
      <w:r w:rsidR="00147F2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the</w:t>
      </w:r>
      <w:r w:rsidR="002D22E2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 cystic structure</w:t>
      </w:r>
      <w:r w:rsidR="00147F2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, note the weak immunolabeling probably due by intense inflammatory reaction in the nest epithelium, basal layer as internal control can be seen in superficial epithelium 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(</w:t>
      </w:r>
      <w:r w:rsidR="00147F2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CK19 immunoreaction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; × 4</w:t>
      </w:r>
      <w:r w:rsidR="002B617A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0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 magnification). (D) </w:t>
      </w:r>
      <w:r w:rsidR="00147F2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CK19 immunoreaction of the cystic epithelium, the dentinoid material observed in Fig. S1-A is unlabeled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 (× </w:t>
      </w:r>
      <w:r w:rsidR="00147F2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4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0</w:t>
      </w:r>
      <w:r w:rsidR="002B617A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0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 magnification). (E) </w:t>
      </w:r>
      <w:r w:rsidR="00147F2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>Ki-67</w:t>
      </w:r>
      <w:r w:rsidR="00547171" w:rsidRPr="002D6B25">
        <w:rPr>
          <w:rFonts w:ascii="Times New Roman" w:eastAsia="Times New Roman" w:hAnsi="Times New Roman" w:cs="Times New Roman"/>
          <w:sz w:val="20"/>
          <w:szCs w:val="20"/>
          <w:lang w:val="en-US" w:eastAsia="zh-CN"/>
          <w14:ligatures w14:val="none"/>
        </w:rPr>
        <w:t xml:space="preserve"> immunoreaction (× 400 magnification).</w:t>
      </w:r>
    </w:p>
    <w:sectPr w:rsidR="006D2D92" w:rsidRPr="002D6B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171"/>
    <w:rsid w:val="00004C34"/>
    <w:rsid w:val="00147F21"/>
    <w:rsid w:val="001F34C7"/>
    <w:rsid w:val="002B617A"/>
    <w:rsid w:val="002D22E2"/>
    <w:rsid w:val="002D6B25"/>
    <w:rsid w:val="00547171"/>
    <w:rsid w:val="006D2D92"/>
    <w:rsid w:val="00920064"/>
    <w:rsid w:val="00A819EC"/>
    <w:rsid w:val="00FE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07DC4"/>
  <w15:chartTrackingRefBased/>
  <w15:docId w15:val="{2510255B-63A2-421C-85D8-5E900005B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 VILLALBA, MARIO</dc:creator>
  <cp:keywords/>
  <dc:description/>
  <cp:lastModifiedBy>NAVA VILLALBA, MARIO</cp:lastModifiedBy>
  <cp:revision>7</cp:revision>
  <dcterms:created xsi:type="dcterms:W3CDTF">2023-04-21T00:22:00Z</dcterms:created>
  <dcterms:modified xsi:type="dcterms:W3CDTF">2023-05-24T19:32:00Z</dcterms:modified>
</cp:coreProperties>
</file>